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2755CE" w14:textId="27A83F90" w:rsidR="000B081D" w:rsidRPr="00693622" w:rsidRDefault="000B081D" w:rsidP="00D657F1">
      <w:pPr>
        <w:spacing w:line="480" w:lineRule="auto"/>
        <w:jc w:val="both"/>
        <w:rPr>
          <w:rFonts w:ascii="Times" w:hAnsi="Times"/>
          <w:color w:val="000000" w:themeColor="text1"/>
        </w:rPr>
      </w:pPr>
      <w:r w:rsidRPr="00693622">
        <w:rPr>
          <w:rFonts w:ascii="Times" w:hAnsi="Times" w:hint="eastAsia"/>
          <w:color w:val="000000" w:themeColor="text1"/>
        </w:rPr>
        <w:t>1</w:t>
      </w:r>
      <w:r w:rsidRPr="00693622">
        <w:rPr>
          <w:rFonts w:ascii="Times" w:hAnsi="Times"/>
          <w:color w:val="000000" w:themeColor="text1"/>
        </w:rPr>
        <w:t xml:space="preserve">. </w:t>
      </w:r>
      <w:r w:rsidR="00321C9F" w:rsidRPr="00693622">
        <w:rPr>
          <w:rFonts w:ascii="Times" w:hAnsi="Times"/>
          <w:color w:val="000000" w:themeColor="text1"/>
        </w:rPr>
        <w:t>Rationale and d</w:t>
      </w:r>
      <w:r w:rsidRPr="00693622">
        <w:rPr>
          <w:rFonts w:ascii="Times" w:hAnsi="Times"/>
          <w:color w:val="000000" w:themeColor="text1"/>
        </w:rPr>
        <w:t xml:space="preserve">iscussion </w:t>
      </w:r>
      <w:r w:rsidR="00321C9F" w:rsidRPr="00693622">
        <w:rPr>
          <w:rFonts w:ascii="Times" w:hAnsi="Times"/>
          <w:color w:val="000000" w:themeColor="text1"/>
        </w:rPr>
        <w:t>of</w:t>
      </w:r>
      <w:r w:rsidRPr="00693622">
        <w:rPr>
          <w:rFonts w:ascii="Times" w:hAnsi="Times"/>
          <w:color w:val="000000" w:themeColor="text1"/>
        </w:rPr>
        <w:t xml:space="preserve"> methodology</w:t>
      </w:r>
    </w:p>
    <w:p w14:paraId="16800DFA" w14:textId="31FDFDB5" w:rsidR="00D374F0" w:rsidRPr="00693622" w:rsidRDefault="00D374F0" w:rsidP="00D374F0">
      <w:pPr>
        <w:spacing w:line="480" w:lineRule="auto"/>
        <w:jc w:val="both"/>
        <w:rPr>
          <w:rStyle w:val="y2iqfc"/>
          <w:rFonts w:ascii="Times" w:hAnsi="Times"/>
          <w:color w:val="000000" w:themeColor="text1"/>
          <w:lang w:val="en"/>
        </w:rPr>
      </w:pPr>
      <w:r w:rsidRPr="00693622">
        <w:rPr>
          <w:rFonts w:ascii="Times" w:hAnsi="Times"/>
          <w:color w:val="000000" w:themeColor="text1"/>
        </w:rPr>
        <w:t xml:space="preserve">   In this study, we used 4 male mice per group, and t</w:t>
      </w:r>
      <w:proofErr w:type="spellStart"/>
      <w:r w:rsidRPr="00693622">
        <w:rPr>
          <w:rFonts w:ascii="Times" w:hAnsi="Times"/>
          <w:color w:val="000000" w:themeColor="text1"/>
          <w:lang w:val="en"/>
        </w:rPr>
        <w:t>hree</w:t>
      </w:r>
      <w:proofErr w:type="spellEnd"/>
      <w:r w:rsidRPr="00693622">
        <w:rPr>
          <w:rFonts w:ascii="Times" w:hAnsi="Times"/>
          <w:color w:val="000000" w:themeColor="text1"/>
          <w:lang w:val="en"/>
        </w:rPr>
        <w:t xml:space="preserve"> independent experiments were performed on one mouse, and the average value was used as the value for that mouse. The error of the data due to the experimental operation would be made very small. Further, </w:t>
      </w:r>
      <w:r w:rsidRPr="00693622">
        <w:rPr>
          <w:rStyle w:val="y2iqfc"/>
          <w:rFonts w:ascii="Times" w:hAnsi="Times"/>
          <w:color w:val="000000" w:themeColor="text1"/>
          <w:lang w:val="en"/>
        </w:rPr>
        <w:t xml:space="preserve">females have a </w:t>
      </w:r>
      <w:r w:rsidRPr="00693622">
        <w:rPr>
          <w:rFonts w:ascii="Times" w:hAnsi="Times"/>
          <w:color w:val="000000" w:themeColor="text1"/>
        </w:rPr>
        <w:t>estrous cycle</w:t>
      </w:r>
      <w:r w:rsidRPr="00693622">
        <w:rPr>
          <w:rStyle w:val="y2iqfc"/>
          <w:rFonts w:ascii="Times" w:hAnsi="Times"/>
          <w:color w:val="000000" w:themeColor="text1"/>
          <w:lang w:val="en"/>
        </w:rPr>
        <w:t xml:space="preserve">, and it is already known that </w:t>
      </w:r>
      <w:r w:rsidRPr="00693622">
        <w:rPr>
          <w:rFonts w:ascii="Times" w:hAnsi="Times"/>
          <w:color w:val="000000" w:themeColor="text1"/>
        </w:rPr>
        <w:t xml:space="preserve">fluctuation </w:t>
      </w:r>
      <w:r w:rsidRPr="00693622">
        <w:rPr>
          <w:rStyle w:val="y2iqfc"/>
          <w:rFonts w:ascii="Times" w:hAnsi="Times"/>
          <w:color w:val="000000" w:themeColor="text1"/>
        </w:rPr>
        <w:t>of female</w:t>
      </w:r>
      <w:r w:rsidRPr="00693622">
        <w:rPr>
          <w:rStyle w:val="y2iqfc"/>
          <w:rFonts w:ascii="Times" w:hAnsi="Times"/>
          <w:color w:val="000000" w:themeColor="text1"/>
          <w:lang w:val="en"/>
        </w:rPr>
        <w:t xml:space="preserve"> hormones have a significant effect on neurogenesis </w:t>
      </w:r>
      <w:r w:rsidRPr="00693622">
        <w:rPr>
          <w:rStyle w:val="y2iqfc"/>
          <w:rFonts w:ascii="Times" w:hAnsi="Times"/>
          <w:color w:val="000000" w:themeColor="text1"/>
          <w:lang w:val="en"/>
        </w:rPr>
        <w:fldChar w:fldCharType="begin"/>
      </w:r>
      <w:r w:rsidR="0030088B" w:rsidRPr="00693622">
        <w:rPr>
          <w:rStyle w:val="y2iqfc"/>
          <w:rFonts w:ascii="Times" w:hAnsi="Times"/>
          <w:color w:val="000000" w:themeColor="text1"/>
          <w:lang w:val="en"/>
        </w:rPr>
        <w:instrText xml:space="preserve"> ADDIN ZOTERO_ITEM CSL_CITATION {"citationID":"a2oi34iv4uj","properties":{"formattedCitation":"[1]","plainCitation":"[1]","noteIndex":0},"citationItems":[{"id":20596,"uris":["http://zotero.org/users/480927/items/G7RMNNXM"],"uri":["http://zotero.org/users/480927/items/G7RMNNXM"],"itemData":{"id":20596,"type":"article-journal","abstract":"Adult neurogenesis-resulting in adult-generated functioning, integrated neurons-is still one of the most captivating research areas of neuroplasticity. The addition of new neurons in adulthood follows a seemingly consistent multi-step process. These neurogenic stages include proliferation, differentiation, migration, maturation/survival, and integration of new neurons into the existing neuronal network. Most studies assessing the impact of exogenous (e.g., restraint stress) or endogenous (e.g., neurotrophins) factors on adult neurogenesis have focused on proliferation, survival, and neuronal differentiation. This review will discuss the multifaceted impact of hormones on these various stages of adult neurogenesis. Specifically, we will review the evidence for hormonal facilitation (via gonadal hormones), inhibition (via glucocorticoids), and neuroprotection (via recruitment of other neurochemicals such as neurotrophin and neuromodulators) on newly adult-generated neurons in the mammalian brain.","container-title":"Biomolecules","ISSN":"2218-273X","issue":"8","journalAbbreviation":"Biomolecules","language":"eng","note":"PMID: 32781670\nPMCID: PMC7465680","page":"E1151","source":"PubMed","title":"Hormonal regulation of mammalian adult neurogenesis: a multifaceted mechanism","title-short":"Hormonal Regulation of Mammalian Adult Neurogenesis","volume":"10","author":[{"family":"Jorgensen","given":"Claudia"},{"family":"Wang","given":"Zuoxin"}],"issued":{"date-parts":[["2020",8,6]]}}}],"schema":"https://github.com/citation-style-language/schema/raw/master/csl-citation.json"} </w:instrText>
      </w:r>
      <w:r w:rsidRPr="00693622">
        <w:rPr>
          <w:rStyle w:val="y2iqfc"/>
          <w:rFonts w:ascii="Times" w:hAnsi="Times"/>
          <w:color w:val="000000" w:themeColor="text1"/>
          <w:lang w:val="en"/>
        </w:rPr>
        <w:fldChar w:fldCharType="separate"/>
      </w:r>
      <w:r w:rsidR="0030088B" w:rsidRPr="00693622">
        <w:rPr>
          <w:rFonts w:ascii="Times" w:hAnsi="Times" w:cs="Times New Roman"/>
          <w:color w:val="000000" w:themeColor="text1"/>
        </w:rPr>
        <w:t>[1]</w:t>
      </w:r>
      <w:r w:rsidRPr="00693622">
        <w:rPr>
          <w:rStyle w:val="y2iqfc"/>
          <w:rFonts w:ascii="Times" w:hAnsi="Times"/>
          <w:color w:val="000000" w:themeColor="text1"/>
          <w:lang w:val="en"/>
        </w:rPr>
        <w:fldChar w:fldCharType="end"/>
      </w:r>
      <w:r w:rsidRPr="00693622">
        <w:rPr>
          <w:rStyle w:val="y2iqfc"/>
          <w:rFonts w:ascii="Times" w:hAnsi="Times"/>
          <w:color w:val="000000" w:themeColor="text1"/>
          <w:lang w:val="en"/>
        </w:rPr>
        <w:t>. In this study, we used male mice to rule out changes in neurogenesis due to changes in female hormones.</w:t>
      </w:r>
    </w:p>
    <w:p w14:paraId="49A4DFED" w14:textId="0DF1F4E3" w:rsidR="00D374F0" w:rsidRPr="00693622" w:rsidRDefault="00D374F0" w:rsidP="00D374F0">
      <w:pPr>
        <w:spacing w:line="480" w:lineRule="auto"/>
        <w:ind w:firstLineChars="200" w:firstLine="480"/>
        <w:jc w:val="both"/>
        <w:rPr>
          <w:rFonts w:ascii="Times" w:hAnsi="Times"/>
          <w:b/>
          <w:color w:val="000000" w:themeColor="text1"/>
        </w:rPr>
      </w:pPr>
      <w:r w:rsidRPr="00693622">
        <w:rPr>
          <w:rFonts w:ascii="Times" w:hAnsi="Times"/>
          <w:color w:val="000000" w:themeColor="text1"/>
        </w:rPr>
        <w:t xml:space="preserve">In the previous study, mice were treated with FLX by drinking water at the dose of 155mg/L </w:t>
      </w:r>
      <w:r w:rsidRPr="00693622">
        <w:rPr>
          <w:rFonts w:ascii="Times" w:hAnsi="Times"/>
          <w:color w:val="000000" w:themeColor="text1"/>
        </w:rPr>
        <w:fldChar w:fldCharType="begin"/>
      </w:r>
      <w:r w:rsidR="0030088B" w:rsidRPr="00693622">
        <w:rPr>
          <w:rFonts w:ascii="Times" w:hAnsi="Times"/>
          <w:color w:val="000000" w:themeColor="text1"/>
        </w:rPr>
        <w:instrText xml:space="preserve"> ADDIN ZOTERO_ITEM CSL_CITATION {"citationID":"avl2qndnt","properties":{"formattedCitation":"[2]","plainCitation":"[2]","noteIndex":0},"citationItems":[{"id":2105,"uris":["http://zotero.org/users/480927/items/K7HHQIN9"],"uri":["http://zotero.org/users/480927/items/K7HHQIN9"],"itemData":{"id":2105,"type":"article-journal","abstract":"BACKGROUND: Chronic treatment with antidepressants has been shown to enhance neurogenesis in the adult mammalian brain. Although this effect was initially reported to be restricted to the hippocampus, recent work has suggested that fluoxetine, a selective serotonin reuptake inhibitor, also promotes neurogenesis in the cortex. However, whether antidepressants target neural progenitor cells in other brain regions has not been examined.\nMETHODS: Here, we used BrdU labeling and immunohistochemistry with a transgenic mouse line in which nestin+ neural progenitor cells can be inducibly labeled with the fluorescent protein, Tomato, following tamoxifen administration. We investigated the effects of chronic fluoxetine on cell proliferation and nestin+ progenitor cells in periventricular areas in the medial hypothalamus and medial habenula, two brain areas involved in stress and anxiety responses.\nRESULTS: Our data provide the first in vivo evidence that fluoxetine promotes cell proliferation and neurogenesis and increases the mRNA levels of BDNF in the hypothalamus and habenula.\nCONCLUSIONS: By identifying novel cellular targets of fluoxetine, our results may provide new insight into the mechanisms underlying antidepressant responses.","container-title":"The International Journal of Neuropsychopharmacology","ISSN":"1469-5111","issue":"4","journalAbbreviation":"Int J Neuropsychopharmacol","language":"eng","note":"PMID: 25583694\nPMCID: PMC4360216","source":"PubMed","title":"Chronic fluoxetine increases extra-hippocampal neurogenesis in adult mice","volume":"18","author":[{"family":"Sachs","given":"Benjamin D."},{"family":"Caron","given":"Marc G."}],"issued":{"date-parts":[["2014",10]]}}}],"schema":"https://github.com/citation-style-language/schema/raw/master/csl-citation.json"} </w:instrText>
      </w:r>
      <w:r w:rsidRPr="00693622">
        <w:rPr>
          <w:rFonts w:ascii="Times" w:hAnsi="Times"/>
          <w:color w:val="000000" w:themeColor="text1"/>
        </w:rPr>
        <w:fldChar w:fldCharType="separate"/>
      </w:r>
      <w:r w:rsidR="0030088B" w:rsidRPr="00693622">
        <w:rPr>
          <w:rFonts w:ascii="Times" w:hAnsi="Times" w:cs="Times New Roman"/>
          <w:color w:val="000000" w:themeColor="text1"/>
        </w:rPr>
        <w:t>[2]</w:t>
      </w:r>
      <w:r w:rsidRPr="00693622">
        <w:rPr>
          <w:rFonts w:ascii="Times" w:hAnsi="Times"/>
          <w:color w:val="000000" w:themeColor="text1"/>
        </w:rPr>
        <w:fldChar w:fldCharType="end"/>
      </w:r>
      <w:r w:rsidRPr="00693622">
        <w:rPr>
          <w:rFonts w:ascii="Times" w:hAnsi="Times"/>
          <w:color w:val="000000" w:themeColor="text1"/>
        </w:rPr>
        <w:t xml:space="preserve">. </w:t>
      </w:r>
      <w:r w:rsidRPr="00693622">
        <w:rPr>
          <w:rStyle w:val="y2iqfc"/>
          <w:rFonts w:ascii="Times" w:hAnsi="Times"/>
          <w:color w:val="000000" w:themeColor="text1"/>
          <w:lang w:val="en"/>
        </w:rPr>
        <w:t>At 8 weeks of age, C57 male mice weigh about 25-30g</w:t>
      </w:r>
      <w:r w:rsidRPr="00693622">
        <w:rPr>
          <w:rStyle w:val="y2iqfc"/>
          <w:rFonts w:ascii="Times" w:hAnsi="Times"/>
          <w:color w:val="000000" w:themeColor="text1"/>
        </w:rPr>
        <w:t xml:space="preserve"> (</w:t>
      </w:r>
      <w:r w:rsidRPr="00693622">
        <w:rPr>
          <w:rFonts w:ascii="Times" w:hAnsi="Times"/>
          <w:color w:val="000000" w:themeColor="text1"/>
        </w:rPr>
        <w:t>https://www.jax.org/jax-mice-and-services/strain-data-sheet-pages/body-weight-chart-000664#</w:t>
      </w:r>
      <w:r w:rsidRPr="00693622">
        <w:rPr>
          <w:rStyle w:val="y2iqfc"/>
          <w:rFonts w:ascii="Times" w:hAnsi="Times"/>
          <w:color w:val="000000" w:themeColor="text1"/>
        </w:rPr>
        <w:t>)</w:t>
      </w:r>
      <w:r w:rsidRPr="00693622">
        <w:rPr>
          <w:rStyle w:val="y2iqfc"/>
          <w:rFonts w:ascii="Times" w:hAnsi="Times"/>
          <w:color w:val="000000" w:themeColor="text1"/>
          <w:lang w:val="en"/>
        </w:rPr>
        <w:t xml:space="preserve">. In addition, our past experiments, which are not </w:t>
      </w:r>
      <w:r w:rsidRPr="00693622">
        <w:rPr>
          <w:rStyle w:val="y2iqfc"/>
          <w:rFonts w:ascii="Times" w:hAnsi="Times"/>
          <w:color w:val="000000" w:themeColor="text1"/>
        </w:rPr>
        <w:t>unpublished data</w:t>
      </w:r>
      <w:r w:rsidRPr="00693622">
        <w:rPr>
          <w:rStyle w:val="y2iqfc"/>
          <w:rFonts w:ascii="Times" w:hAnsi="Times" w:hint="eastAsia"/>
          <w:color w:val="000000" w:themeColor="text1"/>
          <w:lang w:val="en"/>
        </w:rPr>
        <w:t>,</w:t>
      </w:r>
      <w:r w:rsidRPr="00693622">
        <w:rPr>
          <w:rStyle w:val="y2iqfc"/>
          <w:rFonts w:ascii="Times" w:hAnsi="Times"/>
          <w:color w:val="000000" w:themeColor="text1"/>
          <w:lang w:val="en"/>
        </w:rPr>
        <w:t xml:space="preserve"> have shown that the daily water intake of mice is about 5 ml. From these data, it can be calculated that the dose of FLX to mice is approximately 26-31 mg/kg/day in the study </w:t>
      </w:r>
      <w:r w:rsidRPr="00693622">
        <w:rPr>
          <w:rStyle w:val="y2iqfc"/>
          <w:rFonts w:ascii="Times" w:hAnsi="Times"/>
          <w:color w:val="000000" w:themeColor="text1"/>
          <w:lang w:val="en"/>
        </w:rPr>
        <w:fldChar w:fldCharType="begin"/>
      </w:r>
      <w:r w:rsidR="0030088B" w:rsidRPr="00693622">
        <w:rPr>
          <w:rStyle w:val="y2iqfc"/>
          <w:rFonts w:ascii="Times" w:hAnsi="Times"/>
          <w:color w:val="000000" w:themeColor="text1"/>
          <w:lang w:val="en"/>
        </w:rPr>
        <w:instrText xml:space="preserve"> ADDIN ZOTERO_ITEM CSL_CITATION {"citationID":"aqgk0sd1fi","properties":{"formattedCitation":"[2]","plainCitation":"[2]","noteIndex":0},"citationItems":[{"id":2105,"uris":["http://zotero.org/users/480927/items/K7HHQIN9"],"uri":["http://zotero.org/users/480927/items/K7HHQIN9"],"itemData":{"id":2105,"type":"article-journal","abstract":"BACKGROUND: Chronic treatment with antidepressants has been shown to enhance neurogenesis in the adult mammalian brain. Although this effect was initially reported to be restricted to the hippocampus, recent work has suggested that fluoxetine, a selective serotonin reuptake inhibitor, also promotes neurogenesis in the cortex. However, whether antidepressants target neural progenitor cells in other brain regions has not been examined.\nMETHODS: Here, we used BrdU labeling and immunohistochemistry with a transgenic mouse line in which nestin+ neural progenitor cells can be inducibly labeled with the fluorescent protein, Tomato, following tamoxifen administration. We investigated the effects of chronic fluoxetine on cell proliferation and nestin+ progenitor cells in periventricular areas in the medial hypothalamus and medial habenula, two brain areas involved in stress and anxiety responses.\nRESULTS: Our data provide the first in vivo evidence that fluoxetine promotes cell proliferation and neurogenesis and increases the mRNA levels of BDNF in the hypothalamus and habenula.\nCONCLUSIONS: By identifying novel cellular targets of fluoxetine, our results may provide new insight into the mechanisms underlying antidepressant responses.","container-title":"The International Journal of Neuropsychopharmacology","ISSN":"1469-5111","issue":"4","journalAbbreviation":"Int J Neuropsychopharmacol","language":"eng","note":"PMID: 25583694\nPMCID: PMC4360216","source":"PubMed","title":"Chronic fluoxetine increases extra-hippocampal neurogenesis in adult mice","volume":"18","author":[{"family":"Sachs","given":"Benjamin D."},{"family":"Caron","given":"Marc G."}],"issued":{"date-parts":[["2014",10]]}}}],"schema":"https://github.com/citation-style-language/schema/raw/master/csl-citation.json"} </w:instrText>
      </w:r>
      <w:r w:rsidRPr="00693622">
        <w:rPr>
          <w:rStyle w:val="y2iqfc"/>
          <w:rFonts w:ascii="Times" w:hAnsi="Times"/>
          <w:color w:val="000000" w:themeColor="text1"/>
          <w:lang w:val="en"/>
        </w:rPr>
        <w:fldChar w:fldCharType="separate"/>
      </w:r>
      <w:r w:rsidR="0030088B" w:rsidRPr="00693622">
        <w:rPr>
          <w:rFonts w:ascii="Times" w:hAnsi="Times" w:cs="Times New Roman"/>
          <w:color w:val="000000" w:themeColor="text1"/>
        </w:rPr>
        <w:t>[2]</w:t>
      </w:r>
      <w:r w:rsidRPr="00693622">
        <w:rPr>
          <w:rStyle w:val="y2iqfc"/>
          <w:rFonts w:ascii="Times" w:hAnsi="Times"/>
          <w:color w:val="000000" w:themeColor="text1"/>
          <w:lang w:val="en"/>
        </w:rPr>
        <w:fldChar w:fldCharType="end"/>
      </w:r>
      <w:r w:rsidRPr="00693622">
        <w:rPr>
          <w:rStyle w:val="y2iqfc"/>
          <w:rFonts w:ascii="Times" w:hAnsi="Times"/>
          <w:color w:val="000000" w:themeColor="text1"/>
          <w:lang w:val="en"/>
        </w:rPr>
        <w:t xml:space="preserve">. </w:t>
      </w:r>
      <w:r w:rsidRPr="00693622">
        <w:rPr>
          <w:rStyle w:val="y2iqfc"/>
          <w:rFonts w:ascii="Times" w:hAnsi="Times"/>
          <w:color w:val="000000" w:themeColor="text1"/>
        </w:rPr>
        <w:t xml:space="preserve">On the other hand, we treated with FLX at the dose of 15 mg/kg/day. </w:t>
      </w:r>
      <w:r w:rsidRPr="00693622">
        <w:rPr>
          <w:rStyle w:val="y2iqfc"/>
          <w:rFonts w:ascii="Times" w:hAnsi="Times"/>
          <w:color w:val="000000" w:themeColor="text1"/>
          <w:lang w:val="en"/>
        </w:rPr>
        <w:t xml:space="preserve">Interestingly, the effects of FLX on behaviors of mice have been found to be highly concentration dependent </w:t>
      </w:r>
      <w:r w:rsidRPr="00693622">
        <w:rPr>
          <w:rStyle w:val="y2iqfc"/>
          <w:rFonts w:ascii="Times" w:hAnsi="Times"/>
          <w:color w:val="000000" w:themeColor="text1"/>
          <w:lang w:val="en"/>
        </w:rPr>
        <w:fldChar w:fldCharType="begin"/>
      </w:r>
      <w:r w:rsidR="0030088B" w:rsidRPr="00693622">
        <w:rPr>
          <w:rStyle w:val="y2iqfc"/>
          <w:rFonts w:ascii="Times" w:hAnsi="Times"/>
          <w:color w:val="000000" w:themeColor="text1"/>
          <w:lang w:val="en"/>
        </w:rPr>
        <w:instrText xml:space="preserve"> ADDIN ZOTERO_ITEM CSL_CITATION {"citationID":"a26jqdcbnrn","properties":{"formattedCitation":"[3]","plainCitation":"[3]","noteIndex":0},"citationItems":[{"id":20602,"uris":["http://zotero.org/users/480927/items/3CWG5KHG"],"uri":["http://zotero.org/users/480927/items/3CWG5KHG"],"itemData":{"id":20602,"type":"article-journal","abstract":"Selective serotonin reuptake inhibitors (SSRIs) are widely used to treat mood and anxiety disorders. However, neuronal bases for both beneficial and adverse effects of SSRIs remain poorly understood. We have recently shown that the SSRI fluoxetine can reverse the state of maturation of hippocampal granule cells in adult mice. The granule cell \"dematuration\" is induced in a large population of granule cells, and greatly changes functional and physiological properties of these cells. Here we show that this unique form of neuronal plasticity is correlated with a distinct change in behavior of mice.","container-title":"Molecular Brain","ISSN":"1756-6606","issue":"1","journalAbbreviation":"Molecular Brain","page":"12","source":"BioMed Central","title":"Behavioral destabilization induced by the selective serotonin reuptake inhibitor fluoxetine","volume":"4","author":[{"family":"Kobayashi","given":"Katsunori"},{"family":"Ikeda","given":"Yumiko"},{"family":"Suzuki","given":"Hidenori"}],"issued":{"date-parts":[["2011",3]]}}}],"schema":"https://github.com/citation-style-language/schema/raw/master/csl-citation.json"} </w:instrText>
      </w:r>
      <w:r w:rsidRPr="00693622">
        <w:rPr>
          <w:rStyle w:val="y2iqfc"/>
          <w:rFonts w:ascii="Times" w:hAnsi="Times"/>
          <w:color w:val="000000" w:themeColor="text1"/>
          <w:lang w:val="en"/>
        </w:rPr>
        <w:fldChar w:fldCharType="separate"/>
      </w:r>
      <w:r w:rsidR="0030088B" w:rsidRPr="00693622">
        <w:rPr>
          <w:rFonts w:ascii="Times" w:hAnsi="Times" w:cs="Times New Roman"/>
          <w:color w:val="000000" w:themeColor="text1"/>
        </w:rPr>
        <w:t>[3]</w:t>
      </w:r>
      <w:r w:rsidRPr="00693622">
        <w:rPr>
          <w:rStyle w:val="y2iqfc"/>
          <w:rFonts w:ascii="Times" w:hAnsi="Times"/>
          <w:color w:val="000000" w:themeColor="text1"/>
          <w:lang w:val="en"/>
        </w:rPr>
        <w:fldChar w:fldCharType="end"/>
      </w:r>
      <w:r w:rsidRPr="00693622">
        <w:rPr>
          <w:rStyle w:val="y2iqfc"/>
          <w:rFonts w:ascii="Times" w:hAnsi="Times"/>
          <w:color w:val="000000" w:themeColor="text1"/>
          <w:lang w:val="en"/>
        </w:rPr>
        <w:t xml:space="preserve">. Thus, </w:t>
      </w:r>
      <w:r w:rsidRPr="00693622">
        <w:rPr>
          <w:rFonts w:ascii="Times" w:hAnsi="Times"/>
          <w:color w:val="000000" w:themeColor="text1"/>
        </w:rPr>
        <w:t xml:space="preserve">this discrepancy might be due to differences in experimental conditions, most probably the difference in the dose of FLX in </w:t>
      </w:r>
      <w:r w:rsidRPr="00693622">
        <w:rPr>
          <w:rStyle w:val="y2iqfc"/>
          <w:rFonts w:ascii="Times" w:hAnsi="Times"/>
          <w:color w:val="000000" w:themeColor="text1"/>
          <w:lang w:val="en"/>
        </w:rPr>
        <w:t>26-31 mg/kg/day</w:t>
      </w:r>
      <w:r w:rsidRPr="00693622">
        <w:rPr>
          <w:rFonts w:ascii="Times" w:hAnsi="Times"/>
          <w:color w:val="000000" w:themeColor="text1"/>
        </w:rPr>
        <w:t xml:space="preserve"> in Sachs et al. (2014) vs. </w:t>
      </w:r>
      <w:r w:rsidRPr="00693622">
        <w:rPr>
          <w:rStyle w:val="y2iqfc"/>
          <w:rFonts w:ascii="Times" w:hAnsi="Times"/>
          <w:color w:val="000000" w:themeColor="text1"/>
          <w:lang w:val="en"/>
        </w:rPr>
        <w:t>15 mg/kg/day</w:t>
      </w:r>
      <w:r w:rsidRPr="00693622">
        <w:rPr>
          <w:rFonts w:ascii="Times" w:hAnsi="Times"/>
          <w:color w:val="000000" w:themeColor="text1"/>
        </w:rPr>
        <w:t xml:space="preserve"> in our study.</w:t>
      </w:r>
    </w:p>
    <w:p w14:paraId="0646134F" w14:textId="495F657C" w:rsidR="000B081D" w:rsidRPr="00693622" w:rsidRDefault="000B081D" w:rsidP="00D657F1">
      <w:pPr>
        <w:spacing w:line="480" w:lineRule="auto"/>
        <w:jc w:val="both"/>
        <w:rPr>
          <w:rFonts w:ascii="Times" w:hAnsi="Times"/>
          <w:color w:val="000000" w:themeColor="text1"/>
        </w:rPr>
      </w:pPr>
    </w:p>
    <w:p w14:paraId="6BC53131" w14:textId="77777777" w:rsidR="000B081D" w:rsidRPr="00693622" w:rsidRDefault="000B081D" w:rsidP="00D657F1">
      <w:pPr>
        <w:spacing w:line="480" w:lineRule="auto"/>
        <w:jc w:val="both"/>
        <w:rPr>
          <w:rFonts w:ascii="Times" w:hAnsi="Times"/>
          <w:color w:val="000000" w:themeColor="text1"/>
        </w:rPr>
      </w:pPr>
    </w:p>
    <w:p w14:paraId="61B577CE" w14:textId="4C1E0EB0" w:rsidR="00D657F1" w:rsidRPr="00693622" w:rsidRDefault="000B081D" w:rsidP="00D657F1">
      <w:pPr>
        <w:spacing w:line="480" w:lineRule="auto"/>
        <w:jc w:val="both"/>
        <w:rPr>
          <w:rFonts w:ascii="Times" w:hAnsi="Times"/>
          <w:color w:val="000000" w:themeColor="text1"/>
        </w:rPr>
      </w:pPr>
      <w:r w:rsidRPr="00693622">
        <w:rPr>
          <w:rFonts w:ascii="Times" w:hAnsi="Times"/>
          <w:color w:val="000000" w:themeColor="text1"/>
        </w:rPr>
        <w:t xml:space="preserve">2. </w:t>
      </w:r>
      <w:r w:rsidR="00D657F1" w:rsidRPr="00693622">
        <w:rPr>
          <w:rFonts w:ascii="Times" w:hAnsi="Times"/>
          <w:color w:val="000000" w:themeColor="text1"/>
        </w:rPr>
        <w:t>Discussion of hypothalamic neurogenesis, antidepressants, and their relationship to depression and eating disorders</w:t>
      </w:r>
    </w:p>
    <w:p w14:paraId="7ADE4175" w14:textId="3D6593C5" w:rsidR="00D657F1" w:rsidRPr="00693622" w:rsidRDefault="00D657F1" w:rsidP="0013218F">
      <w:pPr>
        <w:spacing w:line="480" w:lineRule="auto"/>
        <w:ind w:firstLineChars="200" w:firstLine="480"/>
        <w:jc w:val="both"/>
        <w:rPr>
          <w:rFonts w:ascii="Times" w:eastAsia="Times New Roman" w:hAnsi="Times"/>
          <w:color w:val="000000" w:themeColor="text1"/>
        </w:rPr>
      </w:pPr>
      <w:r w:rsidRPr="00693622">
        <w:rPr>
          <w:rFonts w:ascii="Times" w:hAnsi="Times"/>
          <w:color w:val="000000" w:themeColor="text1"/>
        </w:rPr>
        <w:t xml:space="preserve">There are two categories of eating disorders: </w:t>
      </w:r>
      <w:r w:rsidRPr="00693622">
        <w:rPr>
          <w:rStyle w:val="headword"/>
          <w:rFonts w:ascii="Times" w:eastAsia="Times New Roman" w:hAnsi="Times"/>
          <w:color w:val="000000" w:themeColor="text1"/>
        </w:rPr>
        <w:t>bulimia nervosa and anorexia nervosa</w:t>
      </w:r>
      <w:r w:rsidRPr="00693622">
        <w:rPr>
          <w:rFonts w:ascii="Times" w:hAnsi="Times"/>
          <w:color w:val="000000" w:themeColor="text1"/>
        </w:rPr>
        <w:t xml:space="preserve">. </w:t>
      </w:r>
      <w:r w:rsidRPr="00693622">
        <w:rPr>
          <w:rStyle w:val="headword"/>
          <w:rFonts w:ascii="Times" w:eastAsia="Times New Roman" w:hAnsi="Times"/>
          <w:color w:val="000000" w:themeColor="text1"/>
        </w:rPr>
        <w:t>Bulimia nervosa</w:t>
      </w:r>
      <w:r w:rsidRPr="00693622">
        <w:rPr>
          <w:rFonts w:ascii="Times" w:eastAsia="Times New Roman" w:hAnsi="Times"/>
          <w:color w:val="000000" w:themeColor="text1"/>
        </w:rPr>
        <w:t xml:space="preserve"> is an eating disorder characterized by binge eating followed by purging.</w:t>
      </w:r>
      <w:r w:rsidRPr="00693622">
        <w:rPr>
          <w:rFonts w:ascii="Times" w:hAnsi="Times"/>
          <w:color w:val="000000" w:themeColor="text1"/>
        </w:rPr>
        <w:t xml:space="preserve"> SSRI is used for treating </w:t>
      </w:r>
      <w:r w:rsidRPr="00693622">
        <w:rPr>
          <w:rStyle w:val="headword"/>
          <w:rFonts w:ascii="Times" w:eastAsia="Times New Roman" w:hAnsi="Times"/>
          <w:color w:val="000000" w:themeColor="text1"/>
        </w:rPr>
        <w:t>bulimia nervosa, but its effect would be limited.</w:t>
      </w:r>
      <w:r w:rsidRPr="00693622">
        <w:rPr>
          <w:rFonts w:ascii="Times" w:hAnsi="Times"/>
          <w:color w:val="000000" w:themeColor="text1"/>
        </w:rPr>
        <w:t xml:space="preserve"> </w:t>
      </w:r>
      <w:r w:rsidRPr="00693622">
        <w:rPr>
          <w:rStyle w:val="headword"/>
          <w:rFonts w:ascii="Times" w:eastAsia="Times New Roman" w:hAnsi="Times"/>
          <w:color w:val="000000" w:themeColor="text1"/>
        </w:rPr>
        <w:t>Rather than those, psychotherapy and psychological interventions have produced better results. On the other hand, anorexia nervosa</w:t>
      </w:r>
      <w:r w:rsidRPr="00693622">
        <w:rPr>
          <w:rFonts w:ascii="Times" w:eastAsia="Times New Roman" w:hAnsi="Times"/>
          <w:color w:val="000000" w:themeColor="text1"/>
        </w:rPr>
        <w:t xml:space="preserve"> is characterized by low weight, food restriction, fear of gaining weight and a strong desire to be thin.</w:t>
      </w:r>
      <w:r w:rsidRPr="00693622">
        <w:rPr>
          <w:rStyle w:val="headword"/>
          <w:rFonts w:ascii="Times" w:eastAsia="Times New Roman" w:hAnsi="Times"/>
          <w:color w:val="000000" w:themeColor="text1"/>
        </w:rPr>
        <w:t xml:space="preserve"> </w:t>
      </w:r>
      <w:r w:rsidRPr="00693622">
        <w:rPr>
          <w:rFonts w:ascii="Times" w:eastAsia="Times New Roman" w:hAnsi="Times"/>
          <w:color w:val="000000" w:themeColor="text1"/>
          <w:sz w:val="25"/>
          <w:szCs w:val="25"/>
        </w:rPr>
        <w:t xml:space="preserve">Antidepressants are not used as sole therapy for </w:t>
      </w:r>
      <w:r w:rsidRPr="00693622">
        <w:rPr>
          <w:rStyle w:val="headword"/>
          <w:rFonts w:ascii="Times" w:eastAsia="Times New Roman" w:hAnsi="Times"/>
          <w:color w:val="000000" w:themeColor="text1"/>
        </w:rPr>
        <w:t xml:space="preserve">anorexia nervosa. </w:t>
      </w:r>
      <w:r w:rsidRPr="00693622">
        <w:rPr>
          <w:rFonts w:ascii="Times" w:hAnsi="Times"/>
          <w:color w:val="000000" w:themeColor="text1"/>
        </w:rPr>
        <w:t xml:space="preserve">Until now, antidepressants have been considered to have little effect on </w:t>
      </w:r>
      <w:r w:rsidRPr="00693622">
        <w:rPr>
          <w:rStyle w:val="headword"/>
          <w:rFonts w:ascii="Times" w:eastAsia="Times New Roman" w:hAnsi="Times"/>
          <w:color w:val="000000" w:themeColor="text1"/>
        </w:rPr>
        <w:t>anorexia nervosa</w:t>
      </w:r>
      <w:r w:rsidRPr="00693622">
        <w:rPr>
          <w:rFonts w:ascii="Times" w:hAnsi="Times"/>
          <w:color w:val="000000" w:themeColor="text1"/>
        </w:rPr>
        <w:t xml:space="preserve">, or to have side effects, such as nausea, headache, dizziness, suicidality, and seizures. </w:t>
      </w:r>
      <w:r w:rsidRPr="00693622">
        <w:rPr>
          <w:rFonts w:ascii="Times" w:hAnsi="Times"/>
          <w:color w:val="000000" w:themeColor="text1"/>
        </w:rPr>
        <w:fldChar w:fldCharType="begin"/>
      </w:r>
      <w:r w:rsidR="0030088B" w:rsidRPr="00693622">
        <w:rPr>
          <w:rFonts w:ascii="Times" w:hAnsi="Times"/>
          <w:color w:val="000000" w:themeColor="text1"/>
        </w:rPr>
        <w:instrText xml:space="preserve"> ADDIN ZOTERO_ITEM CSL_CITATION {"citationID":"ab4quu2mcn","properties":{"formattedCitation":"[4, 5]","plainCitation":"[4, 5]","noteIndex":0},"citationItems":[{"id":19420,"uris":["http://zotero.org/users/480927/items/YRLAJNGB"],"uri":["http://zotero.org/users/480927/items/YRLAJNGB"],"itemData":{"id":19420,"type":"article-journal","abstract":"BACKGROUND: Anorexia Nervosa (AN) is an illness characterised by extreme concern about body weight and shape, severe self-imposed weight loss, and endocrine dysfunction. In spite of its high mortality, morbidity and chronicity, there are few intervention studies on the subject.\nOBJECTIVES: The aim of this review was to evaluate the efficacy and acceptability of antidepressant drugs in the treatment of acute AN.\nSEARCH STRATEGY: The strategy comprised of database searches of the Cochrane Collaboration Depression, Anxiety and Neurosis Controlled Trials Register, MEDLINE (1966 to April 28th, 2005), EMBASE (1980 to week 36, 2004), PsycINFO (1969 to August week 5, 2004), handsearching the International Journal of Eating Disorders and searching the reference lists of all papers selected. Personal letters were sent to researchers in the field requesting information on unpublished or in-progress trials.\nSELECTION CRITERIA: All randomised controlled trials of antidepressant treatment for AN patients, as defined by the Diagnostic and Statistical Manual, fourth edition (DSM-IV) or similar international criteria, were selected.\nDATA COLLECTION AND ANALYSIS: Quality ratings were made giving consideration to the strong relationship between allocation concealment and potential for bias in the results; studies meeting criteria A and B were included. Trials were excluded if non-completion rates were above 50%. The standardised mean difference and relative risk were used for continuous data and dichotomous data comparisons, respectively. Whenever possible, analyses were performed according to intention-to-treat principles. Heterogeneity was tested with the I-squared statistic. Weight change was the primary outcome. Secondary outcomes were severity of eating disorder, depression and anxiety symptoms, and global clinical state. Acceptability of treatment was evaluated by considering non-completion rates.\nMAIN RESULTS: Only seven studies were included. Major methodological limitations such as small trial size and large confidence intervals decreased the power of the studies to detect differences between treatments, and meta-analysis of data was not possible for the majority of outcomes. Four placebo-controlled trials did not find evidence that antidepressants improved weight gain, eating disorder or associated psychopathology. Isolated findings, favouring amineptine and nortriptyline, emerged from the antidepressant versus antidepressant comparisons, but cannot be conceived as evidence of efficacy of a specific drug or class of antidepressant in light of the findings from the placebo comparisons. Non-completion rates were similar between the compared groups.\nAUTHORS' CONCLUSIONS: A lack of quality information precludes us from drawing definite conclusions or recommendations on the use of antidepressants in acute AN. Future studies testing safer and more tolerable antidepressants in larger, well designed trials are needed to provide guidance for clinical practice.","container-title":"The Cochrane Database of Systematic Reviews","ISSN":"1469-493X","issue":"1","journalAbbreviation":"Cochrane Database Syst Rev","language":"eng","note":"PMID: 16437485","page":"CD004365","source":"PubMed","title":"Antidepressants for anorexia nervosa","author":[{"family":"Claudino","given":"A. M."},{"family":"Hay","given":"P."},{"family":"Lima","given":"M. S."},{"family":"Bacaltchuk","given":"J."},{"family":"Schmidt","given":"U."},{"family":"Treasure","given":"J."}],"issued":{"date-parts":[["2006",1,25]]}},"label":"page"},{"id":19419,"uris":["http://zotero.org/users/480927/items/Q29G57AC"],"uri":["http://zotero.org/users/480927/items/Q29G57AC"],"itemData":{"id":19419,"type":"article-journal","abstract":"OBJECTIVE: The RTI International-University of North Carolina at Chapel Hill Evidence-based Practice Center (RTI-UNC EPC) systematically reviewed evidence on efficacy of treatment for anorexia nervosa (AN), harms associated with treatments, factors associated with treatment efficacy, and differential outcome by sociodemographic characteristics.\nMETHOD: We searched six major databases for studies on the treatment of AN from 1980 to September 2005, in all languages against a priori inclusion/exclusion criteria focusing on eating, psychiatric or psychological, or biomarker outcomes.\nRESULTS: Thirty-two treatment studies involved only medications, only behavioral interventions, and medication plus behavioral interventions for adults or adolescents. The literature on medication treatments and behavioral treatments for adults with AN is sparse and inconclusive. Cognitive behavioral therapy may reduce relapse risk for adults with AN after weight restoration, although its efficacy in the underweight state remains unknown. Variants of family therapy are efficacious in adolescents, but not in adults.\nCONCLUSION: Evidence for AN treatment is weak; evidence for treatment-related harms and factors associated with efficacy of treatment are weak; and evidence for differential outcome by sociodemographic factors is nonexistent. Attention to sample size and statistical power, standardization of outcome measures, retention of patients in clinical trials, and developmental differences in treatment appropriateness and outcome is required.","container-title":"The International Journal of Eating Disorders","ISSN":"0276-3478","issue":"4","journalAbbreviation":"Int J Eat Disord","language":"eng","note":"PMID: 17370290","page":"310-320","source":"PubMed","title":"Anorexia nervosa treatment: a systematic review of randomized controlled trials","title-short":"Anorexia nervosa treatment","volume":"40","author":[{"family":"Bulik","given":"Cynthia M."},{"family":"Berkman","given":"Nancy D."},{"family":"Brownley","given":"Kimberly A."},{"family":"Sedway","given":"Jan A."},{"family":"Lohr","given":"Kathleen N."}],"issued":{"date-parts":[["2007",5]]}},"label":"page"}],"schema":"https://github.com/citation-style-language/schema/raw/master/csl-citation.json"} </w:instrText>
      </w:r>
      <w:r w:rsidRPr="00693622">
        <w:rPr>
          <w:rFonts w:ascii="Times" w:hAnsi="Times"/>
          <w:color w:val="000000" w:themeColor="text1"/>
        </w:rPr>
        <w:fldChar w:fldCharType="separate"/>
      </w:r>
      <w:r w:rsidR="0030088B" w:rsidRPr="00693622">
        <w:rPr>
          <w:rFonts w:ascii="Times" w:eastAsia="Times New Roman" w:hAnsi="Times"/>
          <w:color w:val="000000" w:themeColor="text1"/>
        </w:rPr>
        <w:t>[4, 5]</w:t>
      </w:r>
      <w:r w:rsidRPr="00693622">
        <w:rPr>
          <w:rFonts w:ascii="Times" w:hAnsi="Times"/>
          <w:color w:val="000000" w:themeColor="text1"/>
        </w:rPr>
        <w:fldChar w:fldCharType="end"/>
      </w:r>
      <w:r w:rsidRPr="00693622">
        <w:rPr>
          <w:rFonts w:ascii="Times" w:hAnsi="Times"/>
          <w:color w:val="000000" w:themeColor="text1"/>
        </w:rPr>
        <w:t xml:space="preserve">. But, recently it has been gradually revealed that, among antidepressants, SSRIs have a therapeutic effect </w:t>
      </w:r>
      <w:r w:rsidRPr="00693622">
        <w:rPr>
          <w:rFonts w:ascii="Times" w:hAnsi="Times"/>
          <w:color w:val="000000" w:themeColor="text1"/>
        </w:rPr>
        <w:fldChar w:fldCharType="begin"/>
      </w:r>
      <w:r w:rsidR="0030088B" w:rsidRPr="00693622">
        <w:rPr>
          <w:rFonts w:ascii="Times" w:hAnsi="Times"/>
          <w:color w:val="000000" w:themeColor="text1"/>
        </w:rPr>
        <w:instrText xml:space="preserve"> ADDIN ZOTERO_ITEM CSL_CITATION {"citationID":"amm10k8mk6","properties":{"formattedCitation":"[6]","plainCitation":"[6]","noteIndex":0},"citationItems":[{"id":19418,"uris":["http://zotero.org/users/480927/items/DCFXSEFK"],"uri":["http://zotero.org/users/480927/items/DCFXSEFK"],"itemData":{"id":19418,"type":"article-journal","abstract":"Introduction:\nAnorexia nervosa (AN) is a severe psychiatric disorder that is difficult to treat and is associated with frequent relapses and high mortality rates. Psychiatric symptomatology (eg, depression, anxiety, obsessive-compulsive disorder/behaviors) are common comorbidities. This review provides current information about safety and efficacy of antidepressant therapy for management of AN in adults.\n\nMethods:\nA literature review of randomized controlled trials, open-label studies, and case reports with adults or adults/adolescents was conducted. PubMed and Medline were searched using anorexia management and treatment, antidepressants, selective serotonin reuptake inhibitors (SSRIs), fluoxetine, sertraline, citalopram, and mirtazapine in AN, relapse prevention in AN, and psychotropic medications in AN.\n\nResults:\nThe role and utility of antidepressants in AN were published in double-blind, placebo-controlled studies; open-label trials; and a retrospective study. Antidepressants should not be used as sole therapy for AN although their use for confounding symptomatology makes discerning efficacy difficult as they are given together with other therapies. Neurobiological changes due to starvation and AN itself complicate results interpretation. For safety, tricyclic antidepressants and monoamine oxidase inhibitors are not recommended, and bupropion is contraindicated. Use of SSRIs during acute treatment lacks efficacy. Use of SSRIs—primarily fluoxetine and to some extent citalopram, sertraline, or mirtazapine—may aid in relapse prevention and improvement of psychiatric symptomatology in weight-restored anorexic patients.\n\nDiscussion:\nHealth care professionals should use clinical judgment regarding fluoxetine or possibly citalopram, sertraline or mirtazapine as adjunctive treatment to psychotherapy for relapse prevention, improvement of depressive and anxiety symptoms, and/or obsessive-compulsive behaviors unresolved with nutritional rehabilitation and psychotherapy.","container-title":"The Mental Health Clinician","DOI":"10.9740/mhc.2018.05.127","ISSN":"2168-9709","issue":"3","journalAbbreviation":"Ment Health Clin","note":"PMID: 29955558\nPMCID: PMC6007635","page":"127-137","source":"PubMed Central","title":"Role of antidepressants in the treatment of adults with anorexia nervosa","volume":"8","author":[{"family":"Marvanova","given":"Marketa"},{"family":"Gramith","given":"Kirstin"}],"issued":{"date-parts":[["2018",4,26]]}}}],"schema":"https://github.com/citation-style-language/schema/raw/master/csl-citation.json"} </w:instrText>
      </w:r>
      <w:r w:rsidRPr="00693622">
        <w:rPr>
          <w:rFonts w:ascii="Times" w:hAnsi="Times"/>
          <w:color w:val="000000" w:themeColor="text1"/>
        </w:rPr>
        <w:fldChar w:fldCharType="separate"/>
      </w:r>
      <w:r w:rsidR="0030088B" w:rsidRPr="00693622">
        <w:rPr>
          <w:rFonts w:ascii="Times" w:eastAsia="Times New Roman" w:hAnsi="Times"/>
          <w:color w:val="000000" w:themeColor="text1"/>
        </w:rPr>
        <w:t>[6]</w:t>
      </w:r>
      <w:r w:rsidRPr="00693622">
        <w:rPr>
          <w:rFonts w:ascii="Times" w:hAnsi="Times"/>
          <w:color w:val="000000" w:themeColor="text1"/>
        </w:rPr>
        <w:fldChar w:fldCharType="end"/>
      </w:r>
      <w:r w:rsidRPr="00693622">
        <w:rPr>
          <w:rFonts w:ascii="Times" w:hAnsi="Times"/>
          <w:color w:val="000000" w:themeColor="text1"/>
        </w:rPr>
        <w:t xml:space="preserve">. FLX treatment shows significant improvement in body weight and </w:t>
      </w:r>
      <w:r w:rsidRPr="00693622">
        <w:rPr>
          <w:rFonts w:ascii="Times" w:eastAsia="Times New Roman" w:hAnsi="Times"/>
          <w:color w:val="000000" w:themeColor="text1"/>
        </w:rPr>
        <w:t xml:space="preserve">psychiatric symptomatology, such as anxiety, depression, obsession-compulsion, compared with placebo in patients </w:t>
      </w:r>
      <w:r w:rsidRPr="00693622">
        <w:rPr>
          <w:rFonts w:ascii="Times" w:eastAsia="Times New Roman" w:hAnsi="Times"/>
          <w:color w:val="000000" w:themeColor="text1"/>
        </w:rPr>
        <w:fldChar w:fldCharType="begin"/>
      </w:r>
      <w:r w:rsidR="0030088B" w:rsidRPr="00693622">
        <w:rPr>
          <w:rFonts w:ascii="Times" w:eastAsia="Times New Roman" w:hAnsi="Times"/>
          <w:color w:val="000000" w:themeColor="text1"/>
        </w:rPr>
        <w:instrText xml:space="preserve"> ADDIN ZOTERO_ITEM CSL_CITATION {"citationID":"a14k6f2t0s0","properties":{"formattedCitation":"[6]","plainCitation":"[6]","noteIndex":0},"citationItems":[{"id":19418,"uris":["http://zotero.org/users/480927/items/DCFXSEFK"],"uri":["http://zotero.org/users/480927/items/DCFXSEFK"],"itemData":{"id":19418,"type":"article-journal","abstract":"Introduction:\nAnorexia nervosa (AN) is a severe psychiatric disorder that is difficult to treat and is associated with frequent relapses and high mortality rates. Psychiatric symptomatology (eg, depression, anxiety, obsessive-compulsive disorder/behaviors) are common comorbidities. This review provides current information about safety and efficacy of antidepressant therapy for management of AN in adults.\n\nMethods:\nA literature review of randomized controlled trials, open-label studies, and case reports with adults or adults/adolescents was conducted. PubMed and Medline were searched using anorexia management and treatment, antidepressants, selective serotonin reuptake inhibitors (SSRIs), fluoxetine, sertraline, citalopram, and mirtazapine in AN, relapse prevention in AN, and psychotropic medications in AN.\n\nResults:\nThe role and utility of antidepressants in AN were published in double-blind, placebo-controlled studies; open-label trials; and a retrospective study. Antidepressants should not be used as sole therapy for AN although their use for confounding symptomatology makes discerning efficacy difficult as they are given together with other therapies. Neurobiological changes due to starvation and AN itself complicate results interpretation. For safety, tricyclic antidepressants and monoamine oxidase inhibitors are not recommended, and bupropion is contraindicated. Use of SSRIs during acute treatment lacks efficacy. Use of SSRIs—primarily fluoxetine and to some extent citalopram, sertraline, or mirtazapine—may aid in relapse prevention and improvement of psychiatric symptomatology in weight-restored anorexic patients.\n\nDiscussion:\nHealth care professionals should use clinical judgment regarding fluoxetine or possibly citalopram, sertraline or mirtazapine as adjunctive treatment to psychotherapy for relapse prevention, improvement of depressive and anxiety symptoms, and/or obsessive-compulsive behaviors unresolved with nutritional rehabilitation and psychotherapy.","container-title":"The Mental Health Clinician","DOI":"10.9740/mhc.2018.05.127","ISSN":"2168-9709","issue":"3","journalAbbreviation":"Ment Health Clin","note":"PMID: 29955558\nPMCID: PMC6007635","page":"127-137","source":"PubMed Central","title":"Role of antidepressants in the treatment of adults with anorexia nervosa","volume":"8","author":[{"family":"Marvanova","given":"Marketa"},{"family":"Gramith","given":"Kirstin"}],"issued":{"date-parts":[["2018",4,26]]}}}],"schema":"https://github.com/citation-style-language/schema/raw/master/csl-citation.json"} </w:instrText>
      </w:r>
      <w:r w:rsidRPr="00693622">
        <w:rPr>
          <w:rFonts w:ascii="Times" w:eastAsia="Times New Roman" w:hAnsi="Times"/>
          <w:color w:val="000000" w:themeColor="text1"/>
        </w:rPr>
        <w:fldChar w:fldCharType="separate"/>
      </w:r>
      <w:r w:rsidR="0030088B" w:rsidRPr="00693622">
        <w:rPr>
          <w:rFonts w:ascii="Times" w:eastAsia="Times New Roman" w:hAnsi="Times"/>
          <w:color w:val="000000" w:themeColor="text1"/>
        </w:rPr>
        <w:t>[6]</w:t>
      </w:r>
      <w:r w:rsidRPr="00693622">
        <w:rPr>
          <w:rFonts w:ascii="Times" w:eastAsia="Times New Roman" w:hAnsi="Times"/>
          <w:color w:val="000000" w:themeColor="text1"/>
        </w:rPr>
        <w:fldChar w:fldCharType="end"/>
      </w:r>
      <w:r w:rsidRPr="00693622">
        <w:rPr>
          <w:rFonts w:ascii="Times" w:eastAsia="Times New Roman" w:hAnsi="Times"/>
          <w:color w:val="000000" w:themeColor="text1"/>
        </w:rPr>
        <w:t>. Controlling neurogenesis in the hypothalamus by drugs or other means may be used to treat eating disorders.</w:t>
      </w:r>
    </w:p>
    <w:p w14:paraId="2B033403" w14:textId="09C200CB" w:rsidR="00D657F1" w:rsidRPr="00693622" w:rsidRDefault="00D657F1" w:rsidP="00D657F1">
      <w:pPr>
        <w:spacing w:line="480" w:lineRule="auto"/>
        <w:jc w:val="both"/>
        <w:rPr>
          <w:rFonts w:ascii="Times" w:hAnsi="Times"/>
          <w:color w:val="000000" w:themeColor="text1"/>
        </w:rPr>
      </w:pPr>
    </w:p>
    <w:p w14:paraId="72A50EE2" w14:textId="061E68E1" w:rsidR="00D657F1" w:rsidRPr="00693622" w:rsidRDefault="00D657F1" w:rsidP="00D657F1">
      <w:pPr>
        <w:spacing w:line="480" w:lineRule="auto"/>
        <w:jc w:val="both"/>
        <w:rPr>
          <w:rFonts w:ascii="Times" w:hAnsi="Times"/>
          <w:color w:val="000000" w:themeColor="text1"/>
        </w:rPr>
      </w:pPr>
      <w:r w:rsidRPr="00693622">
        <w:rPr>
          <w:rFonts w:ascii="Times" w:hAnsi="Times" w:hint="eastAsia"/>
          <w:color w:val="000000" w:themeColor="text1"/>
        </w:rPr>
        <w:t>R</w:t>
      </w:r>
      <w:r w:rsidRPr="00693622">
        <w:rPr>
          <w:rFonts w:ascii="Times" w:hAnsi="Times"/>
          <w:color w:val="000000" w:themeColor="text1"/>
        </w:rPr>
        <w:t>eferences</w:t>
      </w:r>
    </w:p>
    <w:p w14:paraId="48F00D8B" w14:textId="77777777" w:rsidR="0030088B" w:rsidRPr="00693622" w:rsidRDefault="00D657F1">
      <w:pPr>
        <w:autoSpaceDE w:val="0"/>
        <w:autoSpaceDN w:val="0"/>
        <w:adjustRightInd w:val="0"/>
        <w:rPr>
          <w:rFonts w:ascii="Times" w:hAnsi="Times" w:cs="Times New Roman"/>
          <w:color w:val="000000" w:themeColor="text1"/>
        </w:rPr>
      </w:pPr>
      <w:r w:rsidRPr="00693622">
        <w:rPr>
          <w:rFonts w:ascii="Times" w:hAnsi="Times"/>
          <w:color w:val="000000" w:themeColor="text1"/>
        </w:rPr>
        <w:fldChar w:fldCharType="begin"/>
      </w:r>
      <w:r w:rsidR="0030088B" w:rsidRPr="00693622">
        <w:rPr>
          <w:rFonts w:ascii="Times" w:hAnsi="Times"/>
          <w:color w:val="000000" w:themeColor="text1"/>
        </w:rPr>
        <w:instrText xml:space="preserve"> ADDIN ZOTERO_BIBL {"uncited":[],"omitted":[],"custom":[]} CSL_BIBLIOGRAPHY </w:instrText>
      </w:r>
      <w:r w:rsidRPr="00693622">
        <w:rPr>
          <w:rFonts w:ascii="Times" w:hAnsi="Times"/>
          <w:color w:val="000000" w:themeColor="text1"/>
        </w:rPr>
        <w:fldChar w:fldCharType="separate"/>
      </w:r>
      <w:r w:rsidR="0030088B" w:rsidRPr="00693622">
        <w:rPr>
          <w:rFonts w:ascii="Times" w:hAnsi="Times" w:cs="Times New Roman"/>
          <w:color w:val="000000" w:themeColor="text1"/>
        </w:rPr>
        <w:t>1. Jorgensen C, Wang Z. Hormonal regulation of mammalian adult neurogenesis: a multifaceted mechanism. Biomolecules. 2020;10:E1151.</w:t>
      </w:r>
    </w:p>
    <w:p w14:paraId="3C445D38" w14:textId="77777777" w:rsidR="0030088B" w:rsidRPr="00693622" w:rsidRDefault="0030088B">
      <w:pPr>
        <w:autoSpaceDE w:val="0"/>
        <w:autoSpaceDN w:val="0"/>
        <w:adjustRightInd w:val="0"/>
        <w:rPr>
          <w:rFonts w:ascii="Times" w:hAnsi="Times" w:cs="Times New Roman"/>
          <w:color w:val="000000" w:themeColor="text1"/>
        </w:rPr>
      </w:pPr>
      <w:r w:rsidRPr="00693622">
        <w:rPr>
          <w:rFonts w:ascii="Times" w:hAnsi="Times" w:cs="Times New Roman"/>
          <w:color w:val="000000" w:themeColor="text1"/>
        </w:rPr>
        <w:t>2. Sachs BD, Caron MG. Chronic fluoxetine increases extra-hippocampal neurogenesis in adult mice. Int J Neuropsychopharmacol. 2014;18.</w:t>
      </w:r>
    </w:p>
    <w:p w14:paraId="25B91160" w14:textId="77777777" w:rsidR="0030088B" w:rsidRPr="00693622" w:rsidRDefault="0030088B">
      <w:pPr>
        <w:autoSpaceDE w:val="0"/>
        <w:autoSpaceDN w:val="0"/>
        <w:adjustRightInd w:val="0"/>
        <w:rPr>
          <w:rFonts w:ascii="Times" w:hAnsi="Times" w:cs="Times New Roman"/>
          <w:color w:val="000000" w:themeColor="text1"/>
        </w:rPr>
      </w:pPr>
      <w:r w:rsidRPr="00693622">
        <w:rPr>
          <w:rFonts w:ascii="Times" w:hAnsi="Times" w:cs="Times New Roman"/>
          <w:color w:val="000000" w:themeColor="text1"/>
        </w:rPr>
        <w:t>3. Kobayashi K, Ikeda Y, Suzuki H. Behavioral destabilization induced by the selective serotonin reuptake inhibitor fluoxetine. Mol Brain. 2011;4:12.</w:t>
      </w:r>
    </w:p>
    <w:p w14:paraId="47DC5628" w14:textId="77777777" w:rsidR="0030088B" w:rsidRPr="00693622" w:rsidRDefault="0030088B">
      <w:pPr>
        <w:autoSpaceDE w:val="0"/>
        <w:autoSpaceDN w:val="0"/>
        <w:adjustRightInd w:val="0"/>
        <w:rPr>
          <w:rFonts w:ascii="Times" w:hAnsi="Times" w:cs="Times New Roman"/>
          <w:color w:val="000000" w:themeColor="text1"/>
        </w:rPr>
      </w:pPr>
      <w:r w:rsidRPr="00693622">
        <w:rPr>
          <w:rFonts w:ascii="Times" w:hAnsi="Times" w:cs="Times New Roman"/>
          <w:color w:val="000000" w:themeColor="text1"/>
        </w:rPr>
        <w:t>4. Claudino AM, Hay P, Lima MS, Bacaltchuk J, Schmidt U, Treasure J. Antidepressants for anorexia nervosa. Cochrane Database Syst Rev. 2006;:CD004365.</w:t>
      </w:r>
    </w:p>
    <w:p w14:paraId="6AE224E7" w14:textId="77777777" w:rsidR="0030088B" w:rsidRPr="00693622" w:rsidRDefault="0030088B">
      <w:pPr>
        <w:autoSpaceDE w:val="0"/>
        <w:autoSpaceDN w:val="0"/>
        <w:adjustRightInd w:val="0"/>
        <w:rPr>
          <w:rFonts w:ascii="Times" w:hAnsi="Times" w:cs="Times New Roman"/>
          <w:color w:val="000000" w:themeColor="text1"/>
        </w:rPr>
      </w:pPr>
      <w:r w:rsidRPr="00693622">
        <w:rPr>
          <w:rFonts w:ascii="Times" w:hAnsi="Times" w:cs="Times New Roman"/>
          <w:color w:val="000000" w:themeColor="text1"/>
        </w:rPr>
        <w:t>5. Bulik CM, Berkman ND, Brownley KA, Sedway JA, Lohr KN. Anorexia nervosa treatment: a systematic review of randomized controlled trials. Int J Eat Disord. 2007;40:310–20.</w:t>
      </w:r>
    </w:p>
    <w:p w14:paraId="00AEB319" w14:textId="77777777" w:rsidR="0030088B" w:rsidRPr="00693622" w:rsidRDefault="0030088B">
      <w:pPr>
        <w:autoSpaceDE w:val="0"/>
        <w:autoSpaceDN w:val="0"/>
        <w:adjustRightInd w:val="0"/>
        <w:rPr>
          <w:rFonts w:ascii="Times" w:hAnsi="Times" w:cs="Times New Roman"/>
          <w:color w:val="000000" w:themeColor="text1"/>
        </w:rPr>
      </w:pPr>
      <w:r w:rsidRPr="00693622">
        <w:rPr>
          <w:rFonts w:ascii="Times" w:hAnsi="Times" w:cs="Times New Roman"/>
          <w:color w:val="000000" w:themeColor="text1"/>
        </w:rPr>
        <w:t>6. Marvanova M, Gramith K. Role of antidepressants in the treatment of adults with anorexia nervosa. Ment Health Clin. 2018;8:127–37.</w:t>
      </w:r>
    </w:p>
    <w:p w14:paraId="137B440E" w14:textId="7233AACA" w:rsidR="0026131C" w:rsidRPr="00693622" w:rsidRDefault="00D657F1">
      <w:pPr>
        <w:rPr>
          <w:rFonts w:ascii="Times" w:hAnsi="Times"/>
          <w:color w:val="000000" w:themeColor="text1"/>
        </w:rPr>
      </w:pPr>
      <w:r w:rsidRPr="00693622">
        <w:rPr>
          <w:rFonts w:ascii="Times" w:hAnsi="Times"/>
          <w:color w:val="000000" w:themeColor="text1"/>
        </w:rPr>
        <w:fldChar w:fldCharType="end"/>
      </w:r>
      <w:bookmarkStart w:id="0" w:name="_GoBack"/>
      <w:bookmarkEnd w:id="0"/>
    </w:p>
    <w:sectPr w:rsidR="0026131C" w:rsidRPr="00693622" w:rsidSect="00DB46D9">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游明朝">
    <w:altName w:val="MS Mincho"/>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imes">
    <w:panose1 w:val="02020603050405020304"/>
    <w:charset w:val="00"/>
    <w:family w:val="roman"/>
    <w:notTrueType/>
    <w:pitch w:val="variable"/>
    <w:sig w:usb0="00000003" w:usb1="00000000" w:usb2="00000000" w:usb3="00000000" w:csb0="00000001" w:csb1="00000000"/>
  </w:font>
  <w:font w:name="游ゴシック Light">
    <w:altName w:val="MS Gothic"/>
    <w:charset w:val="80"/>
    <w:family w:val="swiss"/>
    <w:pitch w:val="variable"/>
    <w:sig w:usb0="00000000"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57F1"/>
    <w:rsid w:val="000B081D"/>
    <w:rsid w:val="0013218F"/>
    <w:rsid w:val="0026131C"/>
    <w:rsid w:val="0030088B"/>
    <w:rsid w:val="00321C9F"/>
    <w:rsid w:val="00693622"/>
    <w:rsid w:val="00D374F0"/>
    <w:rsid w:val="00D657F1"/>
    <w:rsid w:val="00DB46D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AC849F"/>
  <w15:chartTrackingRefBased/>
  <w15:docId w15:val="{4969EE6C-ADCA-614B-80F7-B3820AAB11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57F1"/>
    <w:rPr>
      <w:rFonts w:ascii="MS PGothic" w:eastAsia="MS PGothic" w:hAnsi="MS PGothic" w:cs="MS PGothic"/>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word">
    <w:name w:val="headword"/>
    <w:rsid w:val="00D657F1"/>
  </w:style>
  <w:style w:type="paragraph" w:customStyle="1" w:styleId="1">
    <w:name w:val="文献目録1"/>
    <w:basedOn w:val="Normal"/>
    <w:link w:val="Bibliography"/>
    <w:rsid w:val="00D657F1"/>
    <w:pPr>
      <w:spacing w:after="240"/>
    </w:pPr>
  </w:style>
  <w:style w:type="character" w:customStyle="1" w:styleId="Bibliography">
    <w:name w:val="Bibliography (文字)"/>
    <w:basedOn w:val="DefaultParagraphFont"/>
    <w:link w:val="1"/>
    <w:rsid w:val="00D657F1"/>
    <w:rPr>
      <w:rFonts w:ascii="MS PGothic" w:eastAsia="MS PGothic" w:hAnsi="MS PGothic" w:cs="MS PGothic"/>
      <w:kern w:val="0"/>
      <w:sz w:val="24"/>
    </w:rPr>
  </w:style>
  <w:style w:type="character" w:customStyle="1" w:styleId="y2iqfc">
    <w:name w:val="y2iqfc"/>
    <w:basedOn w:val="DefaultParagraphFont"/>
    <w:rsid w:val="00D374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3508</Words>
  <Characters>19997</Characters>
  <Application>Microsoft Office Word</Application>
  <DocSecurity>0</DocSecurity>
  <Lines>166</Lines>
  <Paragraphs>46</Paragraphs>
  <ScaleCrop>false</ScaleCrop>
  <Company/>
  <LinksUpToDate>false</LinksUpToDate>
  <CharactersWithSpaces>234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大平 耕司</dc:creator>
  <cp:keywords/>
  <dc:description/>
  <cp:lastModifiedBy>Afifa Farhin M.</cp:lastModifiedBy>
  <cp:revision>7</cp:revision>
  <dcterms:created xsi:type="dcterms:W3CDTF">2022-01-26T07:21:00Z</dcterms:created>
  <dcterms:modified xsi:type="dcterms:W3CDTF">2022-02-08T0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TRufjYap"/&gt;&lt;style id="http://www.zotero.org/styles/bmc-research-notes"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